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E0191" w14:textId="44D88172" w:rsidR="00774D6E" w:rsidRPr="00774D6E" w:rsidRDefault="00774D6E" w:rsidP="00774D6E">
      <w:pPr>
        <w:spacing w:after="0" w:line="240" w:lineRule="auto"/>
        <w:outlineLvl w:val="0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S1 Table</w:t>
      </w:r>
      <w:r w:rsidRPr="00774D6E">
        <w:rPr>
          <w:rFonts w:ascii="Times New Roman" w:eastAsia="Calibri" w:hAnsi="Times New Roman" w:cs="Times New Roman"/>
          <w:i/>
          <w:sz w:val="24"/>
          <w:szCs w:val="24"/>
        </w:rPr>
        <w:t>.  Kruskal-Wallis one-way ANOVA results</w:t>
      </w:r>
    </w:p>
    <w:tbl>
      <w:tblPr>
        <w:tblW w:w="9585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4792"/>
        <w:gridCol w:w="4793"/>
      </w:tblGrid>
      <w:tr w:rsidR="00774D6E" w:rsidRPr="00774D6E" w14:paraId="669E0EDF" w14:textId="77777777" w:rsidTr="00774D6E">
        <w:trPr>
          <w:trHeight w:val="725"/>
        </w:trPr>
        <w:tc>
          <w:tcPr>
            <w:tcW w:w="0" w:type="dxa"/>
          </w:tcPr>
          <w:p w14:paraId="173ECF5A" w14:textId="77777777" w:rsidR="00774D6E" w:rsidRPr="00774D6E" w:rsidRDefault="00774D6E" w:rsidP="00774D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80617644"/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Audio Sample</w:t>
            </w:r>
          </w:p>
        </w:tc>
        <w:tc>
          <w:tcPr>
            <w:tcW w:w="0" w:type="dxa"/>
          </w:tcPr>
          <w:p w14:paraId="5FA56199" w14:textId="77777777" w:rsidR="00774D6E" w:rsidRPr="00774D6E" w:rsidRDefault="00774D6E" w:rsidP="00774D6E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</w:rPr>
                <w:tag w:val="goog_rdk_114"/>
                <w:id w:val="1977569283"/>
              </w:sdtPr>
              <w:sdtContent/>
            </w:sdt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Results</w:t>
            </w:r>
          </w:p>
        </w:tc>
      </w:tr>
      <w:tr w:rsidR="00774D6E" w:rsidRPr="00774D6E" w14:paraId="42F49AF1" w14:textId="77777777" w:rsidTr="00774D6E">
        <w:trPr>
          <w:trHeight w:val="545"/>
        </w:trPr>
        <w:tc>
          <w:tcPr>
            <w:tcW w:w="0" w:type="dxa"/>
          </w:tcPr>
          <w:p w14:paraId="58AD72E7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dxa"/>
          </w:tcPr>
          <w:p w14:paraId="111DE55B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.16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764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-0.02</w:t>
            </w:r>
          </w:p>
        </w:tc>
      </w:tr>
      <w:tr w:rsidR="00774D6E" w:rsidRPr="00774D6E" w14:paraId="26F70DCB" w14:textId="77777777" w:rsidTr="00774D6E">
        <w:trPr>
          <w:trHeight w:val="545"/>
        </w:trPr>
        <w:tc>
          <w:tcPr>
            <w:tcW w:w="0" w:type="dxa"/>
          </w:tcPr>
          <w:p w14:paraId="3CE8E2F2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dxa"/>
          </w:tcPr>
          <w:p w14:paraId="4D573E1F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.89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597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-0.01</w:t>
            </w:r>
          </w:p>
        </w:tc>
      </w:tr>
      <w:tr w:rsidR="00774D6E" w:rsidRPr="00774D6E" w14:paraId="735AF9E0" w14:textId="77777777" w:rsidTr="00774D6E">
        <w:trPr>
          <w:trHeight w:val="1550"/>
        </w:trPr>
        <w:tc>
          <w:tcPr>
            <w:tcW w:w="0" w:type="dxa"/>
          </w:tcPr>
          <w:p w14:paraId="6ED8F91D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3*</w:t>
            </w:r>
          </w:p>
          <w:p w14:paraId="14D9BB9C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Experienced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3.32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reservic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11)</w:t>
            </w:r>
          </w:p>
          <w:p w14:paraId="7FFEFCB3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Experienced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3.32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ovic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3.95)</w:t>
            </w:r>
          </w:p>
          <w:p w14:paraId="74316598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Experienced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3.32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ntermediat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26)</w:t>
            </w:r>
          </w:p>
        </w:tc>
        <w:tc>
          <w:tcPr>
            <w:tcW w:w="0" w:type="dxa"/>
          </w:tcPr>
          <w:p w14:paraId="2613811D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4.05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003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09</w:t>
            </w:r>
          </w:p>
          <w:p w14:paraId="554D09FA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25.27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.022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18</w:t>
            </w:r>
          </w:p>
          <w:p w14:paraId="0784B0DD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7.14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.032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12</w:t>
            </w:r>
          </w:p>
          <w:p w14:paraId="0881B720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28.63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&lt;.001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21</w:t>
            </w:r>
          </w:p>
        </w:tc>
      </w:tr>
      <w:tr w:rsidR="00774D6E" w:rsidRPr="00774D6E" w14:paraId="7BE45D5E" w14:textId="77777777" w:rsidTr="00774D6E">
        <w:trPr>
          <w:trHeight w:val="545"/>
        </w:trPr>
        <w:tc>
          <w:tcPr>
            <w:tcW w:w="0" w:type="dxa"/>
          </w:tcPr>
          <w:p w14:paraId="0430E982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dxa"/>
          </w:tcPr>
          <w:p w14:paraId="637ADFB0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3.58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311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00</w:t>
            </w:r>
          </w:p>
        </w:tc>
      </w:tr>
      <w:tr w:rsidR="00774D6E" w:rsidRPr="00774D6E" w14:paraId="17D20B91" w14:textId="77777777" w:rsidTr="00774D6E">
        <w:trPr>
          <w:trHeight w:val="545"/>
        </w:trPr>
        <w:tc>
          <w:tcPr>
            <w:tcW w:w="0" w:type="dxa"/>
          </w:tcPr>
          <w:p w14:paraId="02DED7B6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</w:tcPr>
          <w:p w14:paraId="3A061EA2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4.61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202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01</w:t>
            </w:r>
          </w:p>
        </w:tc>
      </w:tr>
      <w:tr w:rsidR="00774D6E" w:rsidRPr="00774D6E" w14:paraId="4735FEBF" w14:textId="77777777" w:rsidTr="00774D6E">
        <w:trPr>
          <w:trHeight w:val="545"/>
        </w:trPr>
        <w:tc>
          <w:tcPr>
            <w:tcW w:w="0" w:type="dxa"/>
          </w:tcPr>
          <w:p w14:paraId="70127491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dxa"/>
          </w:tcPr>
          <w:p w14:paraId="0F0ED60A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7.71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052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04</w:t>
            </w:r>
          </w:p>
        </w:tc>
      </w:tr>
      <w:tr w:rsidR="00774D6E" w:rsidRPr="00774D6E" w14:paraId="40EDD620" w14:textId="77777777" w:rsidTr="00774D6E">
        <w:trPr>
          <w:trHeight w:val="545"/>
        </w:trPr>
        <w:tc>
          <w:tcPr>
            <w:tcW w:w="0" w:type="dxa"/>
          </w:tcPr>
          <w:p w14:paraId="7D7AB94E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</w:tcPr>
          <w:p w14:paraId="6823CFF5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.20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977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-0.02</w:t>
            </w:r>
          </w:p>
        </w:tc>
      </w:tr>
      <w:tr w:rsidR="00774D6E" w:rsidRPr="00774D6E" w14:paraId="1020BF86" w14:textId="77777777" w:rsidTr="00774D6E">
        <w:trPr>
          <w:trHeight w:val="1656"/>
        </w:trPr>
        <w:tc>
          <w:tcPr>
            <w:tcW w:w="0" w:type="dxa"/>
          </w:tcPr>
          <w:p w14:paraId="7F3C6795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>8*</w:t>
            </w:r>
          </w:p>
          <w:p w14:paraId="4B5EB6CA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Experienced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04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ovic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78)</w:t>
            </w:r>
          </w:p>
          <w:p w14:paraId="0B97405F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Experienced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04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ntermediat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45)</w:t>
            </w:r>
          </w:p>
          <w:p w14:paraId="448D3FF2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Novic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78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reservic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27)</w:t>
            </w:r>
          </w:p>
          <w:p w14:paraId="79DB1308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 Novic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78)</w:t>
            </w:r>
            <w:r w:rsidRPr="00774D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Intermediate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proofErr w:type="spellStart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4.45)</w:t>
            </w:r>
          </w:p>
        </w:tc>
        <w:tc>
          <w:tcPr>
            <w:tcW w:w="0" w:type="dxa"/>
          </w:tcPr>
          <w:p w14:paraId="64761E3A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7.37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 xml:space="preserve">p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= .001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12</w:t>
            </w:r>
          </w:p>
          <w:p w14:paraId="22728EE2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31.26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&lt;.001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23</w:t>
            </w:r>
          </w:p>
          <w:p w14:paraId="1FE03897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5.49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.042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10</w:t>
            </w:r>
          </w:p>
          <w:p w14:paraId="77E7AD14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23.63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.025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17</w:t>
            </w:r>
          </w:p>
          <w:p w14:paraId="0DE7C943" w14:textId="77777777" w:rsidR="00774D6E" w:rsidRPr="00774D6E" w:rsidRDefault="00774D6E" w:rsidP="00774D6E">
            <w:pPr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H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15.77, 3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df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, </w:t>
            </w:r>
            <w:r w:rsidRPr="00774D6E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= .035, </w:t>
            </w:r>
            <w:r w:rsidRPr="00774D6E">
              <w:rPr>
                <w:rFonts w:ascii="Times New Roman" w:eastAsia="Cambria" w:hAnsi="Times New Roman" w:cs="Times New Roman"/>
                <w:i/>
                <w:color w:val="3E3D40"/>
                <w:sz w:val="24"/>
                <w:szCs w:val="24"/>
              </w:rPr>
              <w:t>η</w:t>
            </w:r>
            <w:r w:rsidRPr="00774D6E">
              <w:rPr>
                <w:rFonts w:ascii="Times New Roman" w:eastAsia="Cambria" w:hAnsi="Times New Roman" w:cs="Times New Roman"/>
                <w:color w:val="3E3D40"/>
                <w:sz w:val="24"/>
                <w:szCs w:val="24"/>
                <w:vertAlign w:val="superscript"/>
              </w:rPr>
              <w:t xml:space="preserve">2 </w:t>
            </w:r>
            <w:r w:rsidRPr="00774D6E">
              <w:rPr>
                <w:rFonts w:ascii="Times New Roman" w:eastAsia="Cambria" w:hAnsi="Times New Roman" w:cs="Times New Roman"/>
                <w:sz w:val="24"/>
                <w:szCs w:val="24"/>
              </w:rPr>
              <w:t>= 0.11</w:t>
            </w:r>
          </w:p>
        </w:tc>
      </w:tr>
    </w:tbl>
    <w:p w14:paraId="53602349" w14:textId="77777777" w:rsidR="00774D6E" w:rsidRPr="00774D6E" w:rsidRDefault="00774D6E" w:rsidP="00774D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74D6E">
        <w:rPr>
          <w:rFonts w:ascii="Times New Roman" w:eastAsia="Calibri" w:hAnsi="Times New Roman" w:cs="Times New Roman"/>
          <w:sz w:val="24"/>
          <w:szCs w:val="24"/>
        </w:rPr>
        <w:t>*</w:t>
      </w:r>
      <w:proofErr w:type="gramStart"/>
      <w:r w:rsidRPr="00774D6E">
        <w:rPr>
          <w:rFonts w:ascii="Times New Roman" w:eastAsia="Calibri" w:hAnsi="Times New Roman" w:cs="Times New Roman"/>
          <w:sz w:val="24"/>
          <w:szCs w:val="24"/>
        </w:rPr>
        <w:t>findings</w:t>
      </w:r>
      <w:proofErr w:type="gramEnd"/>
      <w:r w:rsidRPr="00774D6E">
        <w:rPr>
          <w:rFonts w:ascii="Times New Roman" w:eastAsia="Calibri" w:hAnsi="Times New Roman" w:cs="Times New Roman"/>
          <w:sz w:val="24"/>
          <w:szCs w:val="24"/>
        </w:rPr>
        <w:t xml:space="preserve"> significant at p&lt;.05</w:t>
      </w:r>
    </w:p>
    <w:bookmarkEnd w:id="0"/>
    <w:p w14:paraId="381AA45F" w14:textId="77777777" w:rsidR="00370921" w:rsidRDefault="00774D6E"/>
    <w:sectPr w:rsidR="00370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6E"/>
    <w:rsid w:val="0046610F"/>
    <w:rsid w:val="00774D6E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CA595"/>
  <w15:chartTrackingRefBased/>
  <w15:docId w15:val="{DB590E32-579E-4EC4-8B20-BF868CC2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1-08-23T20:26:00Z</dcterms:created>
  <dcterms:modified xsi:type="dcterms:W3CDTF">2021-08-23T20:27:00Z</dcterms:modified>
</cp:coreProperties>
</file>